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GB"/>
        </w:rPr>
      </w:pPr>
      <w:r>
        <w:rPr>
          <w:lang w:val="en-US"/>
        </w:rPr>
        <w:t>Supplementary Table 1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Mixed-design ANOVAs  performed on kinematic parameters</w:t>
      </w:r>
    </w:p>
    <w:p>
      <w:pPr>
        <w:pStyle w:val="Normal"/>
        <w:ind w:left="567" w:right="566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within-subjects factor was type of scene (cooperation vs competition) and the between-subjects factor was participants’ gender (male vs female).</w:t>
      </w:r>
    </w:p>
    <w:tbl>
      <w:tblPr>
        <w:tblW w:w="8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6"/>
        <w:gridCol w:w="3543"/>
      </w:tblGrid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ach time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1,18)=0.004; p=0.95</w:t>
            </w:r>
          </w:p>
        </w:tc>
      </w:tr>
      <w:tr>
        <w:trPr>
          <w:trHeight w:val="27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to peak velocity of reach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1,18)=0.009; p=0.92</w:t>
            </w:r>
          </w:p>
        </w:tc>
      </w:tr>
      <w:tr>
        <w:trPr>
          <w:trHeight w:val="27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ak elevation (mm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1,18)=0.025; p=0.88</w:t>
            </w:r>
          </w:p>
        </w:tc>
      </w:tr>
      <w:tr>
        <w:trPr>
          <w:trHeight w:val="27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asp time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1,18)=0.138; p=0.71</w:t>
            </w:r>
          </w:p>
        </w:tc>
      </w:tr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to maximal finger aperture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1,18)=1.064; p=0.32</w:t>
            </w:r>
          </w:p>
        </w:tc>
      </w:tr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ak velocity of finger opening (mm/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1,18)=2.122; p=0.16</w:t>
            </w:r>
          </w:p>
        </w:tc>
      </w:tr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to peak velocity of finger opening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1,18)=0.255; p=0.62</w:t>
            </w:r>
          </w:p>
        </w:tc>
      </w:tr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ximal Finger Aperture (mm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1,18)=0.047; p=0.8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Mixed-design ANOVAs  performed on kinematic parameters</w:t>
      </w:r>
    </w:p>
    <w:p>
      <w:pPr>
        <w:pStyle w:val="Normal"/>
        <w:ind w:left="567" w:right="566" w:hanging="0"/>
        <w:rPr/>
      </w:pPr>
      <w:r>
        <w:rPr>
          <w:sz w:val="20"/>
          <w:szCs w:val="20"/>
          <w:lang w:val="en-US"/>
        </w:rPr>
        <w:t>T</w:t>
      </w:r>
      <w:r>
        <w:rPr/>
        <w:t>he within-subjects factor was type of scene (cooperation vs competition) and the between-subjects factor was type of sport (basketball vs soccer vs water polo vs volleyball vs rugby).</w:t>
      </w:r>
    </w:p>
    <w:tbl>
      <w:tblPr>
        <w:tblW w:w="8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6"/>
        <w:gridCol w:w="3543"/>
      </w:tblGrid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ach time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4,15)=0.784; p=0.55</w:t>
            </w:r>
          </w:p>
        </w:tc>
      </w:tr>
      <w:tr>
        <w:trPr>
          <w:trHeight w:val="27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to peak velocity of reach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4,15)=0.133; p=0.97</w:t>
            </w:r>
          </w:p>
        </w:tc>
      </w:tr>
      <w:tr>
        <w:trPr>
          <w:trHeight w:val="27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ak elevation (mm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4,15)=0.417; p=0.79</w:t>
            </w:r>
          </w:p>
        </w:tc>
      </w:tr>
      <w:tr>
        <w:trPr>
          <w:trHeight w:val="272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asp time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4,15)=0.979; p=0.45</w:t>
            </w:r>
          </w:p>
        </w:tc>
      </w:tr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to maximal finger aperture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1,18)=0.758; p=0.57</w:t>
            </w:r>
          </w:p>
        </w:tc>
      </w:tr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ak velocity of finger opening (mm/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4,15)=1.092; p=0.39</w:t>
            </w:r>
          </w:p>
        </w:tc>
      </w:tr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to peak velocity of finger opening (ms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4,15)=0.583; p=0.68</w:t>
            </w:r>
          </w:p>
        </w:tc>
      </w:tr>
      <w:tr>
        <w:trPr>
          <w:trHeight w:val="284" w:hRule="atLeast"/>
        </w:trPr>
        <w:tc>
          <w:tcPr>
            <w:tcW w:w="4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ximal Finger Aperture (mm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(4,15)=1.209; p=0.3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6:04:00Z</dcterms:created>
  <dc:creator>gentilucci</dc:creator>
  <dc:description/>
  <cp:keywords/>
  <dc:language>en-US</dc:language>
  <cp:lastModifiedBy>Neethu JN.</cp:lastModifiedBy>
  <cp:lastPrinted>2015-07-15T12:40:00Z</cp:lastPrinted>
  <dcterms:modified xsi:type="dcterms:W3CDTF">2015-10-13T09:34:00Z</dcterms:modified>
  <cp:revision>75</cp:revision>
  <dc:subject/>
  <dc:title>Kinematic para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